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1F00C" w14:textId="77777777" w:rsidR="00FE0E33" w:rsidRDefault="00FE0E33" w:rsidP="00FE0E33">
      <w:pPr>
        <w:adjustRightInd w:val="0"/>
        <w:snapToGrid w:val="0"/>
        <w:spacing w:line="360" w:lineRule="auto"/>
        <w:rPr>
          <w:rFonts w:ascii="Arial" w:hAnsi="Arial" w:cs="Arial"/>
        </w:rPr>
      </w:pPr>
      <w:r w:rsidRPr="00297AD5">
        <w:rPr>
          <w:rFonts w:ascii="Arial" w:hAnsi="Arial" w:cs="Arial"/>
          <w:b/>
          <w:bCs/>
        </w:rPr>
        <w:t>Figure S1</w:t>
      </w:r>
      <w:r>
        <w:rPr>
          <w:rFonts w:ascii="Arial" w:hAnsi="Arial" w:cs="Arial"/>
        </w:rPr>
        <w:t xml:space="preserve">. Schematic showing the variants in (A) </w:t>
      </w:r>
      <w:r w:rsidRPr="004062A8">
        <w:rPr>
          <w:rFonts w:ascii="Arial" w:hAnsi="Arial" w:cs="Arial"/>
          <w:i/>
          <w:iCs/>
        </w:rPr>
        <w:t>TgGC</w:t>
      </w:r>
      <w:r>
        <w:rPr>
          <w:rFonts w:ascii="Arial" w:hAnsi="Arial" w:cs="Arial"/>
        </w:rPr>
        <w:t xml:space="preserve"> and (B) </w:t>
      </w:r>
      <w:r w:rsidRPr="004062A8">
        <w:rPr>
          <w:rFonts w:ascii="Arial" w:hAnsi="Arial" w:cs="Arial"/>
          <w:i/>
          <w:iCs/>
        </w:rPr>
        <w:t>EF-Ts</w:t>
      </w:r>
      <w:r>
        <w:rPr>
          <w:rFonts w:ascii="Arial" w:hAnsi="Arial" w:cs="Arial"/>
        </w:rPr>
        <w:t xml:space="preserve"> in Tg68, and their potential impact on the proteins.</w:t>
      </w:r>
    </w:p>
    <w:p w14:paraId="0002C4D2" w14:textId="77777777" w:rsidR="00FE0E33" w:rsidRPr="00297AD5" w:rsidRDefault="00FE0E33" w:rsidP="00FE0E33">
      <w:pPr>
        <w:adjustRightInd w:val="0"/>
        <w:snapToGrid w:val="0"/>
        <w:spacing w:line="360" w:lineRule="auto"/>
        <w:rPr>
          <w:rFonts w:ascii="Arial" w:hAnsi="Arial" w:cs="Arial"/>
          <w:b/>
          <w:bCs/>
        </w:rPr>
      </w:pPr>
    </w:p>
    <w:p w14:paraId="05455235" w14:textId="77777777" w:rsidR="00FE0E33" w:rsidRPr="00373DA3" w:rsidRDefault="00FE0E33" w:rsidP="00FE0E33">
      <w:pPr>
        <w:adjustRightInd w:val="0"/>
        <w:snapToGrid w:val="0"/>
        <w:spacing w:line="360" w:lineRule="auto"/>
        <w:rPr>
          <w:rFonts w:ascii="Arial" w:hAnsi="Arial" w:cs="Arial"/>
        </w:rPr>
      </w:pPr>
      <w:r w:rsidRPr="00297AD5">
        <w:rPr>
          <w:rFonts w:ascii="Arial" w:hAnsi="Arial" w:cs="Arial"/>
          <w:b/>
          <w:bCs/>
        </w:rPr>
        <w:t>Figure S2</w:t>
      </w:r>
      <w:r w:rsidRPr="00297AD5">
        <w:rPr>
          <w:rFonts w:ascii="Arial" w:hAnsi="Arial" w:cs="Arial"/>
        </w:rPr>
        <w:t xml:space="preserve">. Fold change of the </w:t>
      </w:r>
      <w:r w:rsidRPr="00297AD5">
        <w:rPr>
          <w:rFonts w:ascii="Arial" w:hAnsi="Arial" w:cs="Arial"/>
          <w:i/>
          <w:iCs/>
        </w:rPr>
        <w:t>in vivo</w:t>
      </w:r>
      <w:r w:rsidRPr="00297AD5">
        <w:rPr>
          <w:rFonts w:ascii="Arial" w:hAnsi="Arial" w:cs="Arial"/>
        </w:rPr>
        <w:t xml:space="preserve"> bradyzoite-specific genes in ME49 </w:t>
      </w:r>
      <w:r w:rsidRPr="00297AD5">
        <w:rPr>
          <w:rFonts w:ascii="Arial" w:hAnsi="Arial" w:cs="Arial"/>
          <w:i/>
          <w:iCs/>
        </w:rPr>
        <w:t>in vitro</w:t>
      </w:r>
      <w:r w:rsidRPr="00297AD5">
        <w:rPr>
          <w:rFonts w:ascii="Arial" w:hAnsi="Arial" w:cs="Arial"/>
        </w:rPr>
        <w:t xml:space="preserve"> bradyzoites, ME49EW day 30 </w:t>
      </w:r>
      <w:r w:rsidRPr="00297AD5">
        <w:rPr>
          <w:rFonts w:ascii="Arial" w:hAnsi="Arial" w:cs="Arial"/>
          <w:i/>
          <w:iCs/>
        </w:rPr>
        <w:t>in vivo</w:t>
      </w:r>
      <w:r w:rsidRPr="00297AD5">
        <w:rPr>
          <w:rFonts w:ascii="Arial" w:hAnsi="Arial" w:cs="Arial"/>
        </w:rPr>
        <w:t xml:space="preserve"> cysts, Tg68 tachyzoites, Tg68 day 7 </w:t>
      </w:r>
      <w:r w:rsidRPr="00297AD5">
        <w:rPr>
          <w:rFonts w:ascii="Arial" w:hAnsi="Arial" w:cs="Arial"/>
          <w:i/>
          <w:iCs/>
        </w:rPr>
        <w:t>in vitro</w:t>
      </w:r>
      <w:r w:rsidRPr="00297AD5">
        <w:rPr>
          <w:rFonts w:ascii="Arial" w:hAnsi="Arial" w:cs="Arial"/>
        </w:rPr>
        <w:t xml:space="preserve"> bradyzoites, and Tg68 day 21 </w:t>
      </w:r>
      <w:r w:rsidRPr="00297AD5">
        <w:rPr>
          <w:rFonts w:ascii="Arial" w:hAnsi="Arial" w:cs="Arial"/>
          <w:i/>
          <w:iCs/>
        </w:rPr>
        <w:t>in vitro</w:t>
      </w:r>
      <w:r w:rsidRPr="00297AD5">
        <w:rPr>
          <w:rFonts w:ascii="Arial" w:hAnsi="Arial" w:cs="Arial"/>
        </w:rPr>
        <w:t xml:space="preserve"> bradyzoites, compared to ME49 tachyzoites.</w:t>
      </w:r>
    </w:p>
    <w:p w14:paraId="4F6F6B49" w14:textId="77777777" w:rsidR="00FE0E33" w:rsidRDefault="00FE0E33" w:rsidP="00FE0E33">
      <w:pPr>
        <w:adjustRightInd w:val="0"/>
        <w:snapToGrid w:val="0"/>
        <w:spacing w:line="360" w:lineRule="auto"/>
        <w:rPr>
          <w:rFonts w:ascii="Arial" w:hAnsi="Arial" w:cs="Arial"/>
        </w:rPr>
      </w:pPr>
    </w:p>
    <w:p w14:paraId="0073A164" w14:textId="77777777" w:rsidR="00FE0E33" w:rsidRPr="00126B72" w:rsidRDefault="00FE0E33" w:rsidP="00FE0E33">
      <w:pPr>
        <w:adjustRightInd w:val="0"/>
        <w:snapToGrid w:val="0"/>
        <w:spacing w:line="360" w:lineRule="auto"/>
        <w:rPr>
          <w:rFonts w:ascii="Arial" w:hAnsi="Arial" w:cs="Arial"/>
        </w:rPr>
      </w:pPr>
      <w:r w:rsidRPr="00297AD5">
        <w:rPr>
          <w:rFonts w:ascii="Arial" w:hAnsi="Arial" w:cs="Arial"/>
          <w:b/>
          <w:bCs/>
        </w:rPr>
        <w:t>Figure S3</w:t>
      </w:r>
      <w:r w:rsidRPr="00297AD5">
        <w:rPr>
          <w:rFonts w:ascii="Arial" w:hAnsi="Arial" w:cs="Arial"/>
        </w:rPr>
        <w:t xml:space="preserve"> Female CD1 mice were infected intraperitoneally with 2,000, 5,000, and 10,000 Tg68 tachyzoites, monitored for parasite burden (A and B), weight loss (C), and cyst burden (D). (A and B) Bioluminescence imaging of Tg68 </w:t>
      </w:r>
      <w:proofErr w:type="gramStart"/>
      <w:r w:rsidRPr="00297AD5">
        <w:rPr>
          <w:rFonts w:ascii="Arial" w:hAnsi="Arial" w:cs="Arial"/>
          <w:i/>
          <w:iCs/>
        </w:rPr>
        <w:t>TUB:FLuc</w:t>
      </w:r>
      <w:proofErr w:type="gramEnd"/>
      <w:r w:rsidRPr="00297AD5">
        <w:rPr>
          <w:rFonts w:ascii="Arial" w:hAnsi="Arial" w:cs="Arial"/>
          <w:i/>
          <w:iCs/>
        </w:rPr>
        <w:t>,DHFR</w:t>
      </w:r>
      <w:r w:rsidRPr="00297AD5">
        <w:rPr>
          <w:rFonts w:ascii="Arial" w:hAnsi="Arial" w:cs="Arial"/>
        </w:rPr>
        <w:t xml:space="preserve"> infection was used to quantify parasite burden over the first 14 days of infection. (A) Representative images show radiance from a mouse infected with 10,000 </w:t>
      </w:r>
      <w:r w:rsidRPr="00297AD5">
        <w:rPr>
          <w:rFonts w:ascii="Arial" w:hAnsi="Arial" w:cs="Arial"/>
          <w:kern w:val="0"/>
          <w14:ligatures w14:val="none"/>
        </w:rPr>
        <w:t>Tg68</w:t>
      </w:r>
      <w:r w:rsidRPr="00297AD5">
        <w:rPr>
          <w:rFonts w:ascii="Arial" w:hAnsi="Arial" w:cs="Arial"/>
          <w:i/>
          <w:iCs/>
          <w:kern w:val="0"/>
          <w14:ligatures w14:val="none"/>
        </w:rPr>
        <w:t xml:space="preserve"> </w:t>
      </w:r>
      <w:proofErr w:type="gramStart"/>
      <w:r w:rsidRPr="00297AD5">
        <w:rPr>
          <w:rFonts w:ascii="Arial" w:hAnsi="Arial" w:cs="Arial"/>
          <w:i/>
          <w:iCs/>
          <w:kern w:val="0"/>
          <w14:ligatures w14:val="none"/>
        </w:rPr>
        <w:t>TUB:FLuc</w:t>
      </w:r>
      <w:proofErr w:type="gramEnd"/>
      <w:r w:rsidRPr="00297AD5">
        <w:rPr>
          <w:rFonts w:ascii="Arial" w:hAnsi="Arial" w:cs="Arial"/>
          <w:i/>
          <w:iCs/>
          <w:kern w:val="0"/>
          <w14:ligatures w14:val="none"/>
        </w:rPr>
        <w:t>,DHFR</w:t>
      </w:r>
      <w:r w:rsidRPr="00297AD5">
        <w:rPr>
          <w:rFonts w:ascii="Arial" w:hAnsi="Arial" w:cs="Arial"/>
          <w:kern w:val="0"/>
          <w14:ligatures w14:val="none"/>
        </w:rPr>
        <w:t xml:space="preserve"> tachyzoites. (B) Radiance (p/s/cm</w:t>
      </w:r>
      <w:r w:rsidRPr="00297AD5">
        <w:rPr>
          <w:rFonts w:ascii="Arial" w:hAnsi="Arial" w:cs="Arial"/>
          <w:kern w:val="0"/>
          <w:vertAlign w:val="superscript"/>
          <w14:ligatures w14:val="none"/>
        </w:rPr>
        <w:t>2</w:t>
      </w:r>
      <w:r w:rsidRPr="00297AD5">
        <w:rPr>
          <w:rFonts w:ascii="Arial" w:hAnsi="Arial" w:cs="Arial"/>
          <w:kern w:val="0"/>
          <w14:ligatures w14:val="none"/>
        </w:rPr>
        <w:t xml:space="preserve">/sr) in three groups of mice across different time points up to 14 days post infection is plotted as </w:t>
      </w:r>
      <w:r w:rsidRPr="00297AD5">
        <w:rPr>
          <w:rFonts w:ascii="Arial" w:hAnsi="Arial" w:cs="Arial"/>
        </w:rPr>
        <w:t>mean ± SD</w:t>
      </w:r>
      <w:r w:rsidRPr="00297AD5">
        <w:rPr>
          <w:rFonts w:ascii="Arial" w:hAnsi="Arial" w:cs="Arial"/>
          <w:kern w:val="0"/>
          <w14:ligatures w14:val="none"/>
        </w:rPr>
        <w:t xml:space="preserve">. (C) Percent weight of mice was calculated with the day before infection (Day 0) as 100% and is plotted as </w:t>
      </w:r>
      <w:r w:rsidRPr="00297AD5">
        <w:rPr>
          <w:rFonts w:ascii="Arial" w:hAnsi="Arial" w:cs="Arial"/>
        </w:rPr>
        <w:t>mean ± SD</w:t>
      </w:r>
      <w:r w:rsidRPr="00297AD5">
        <w:rPr>
          <w:rFonts w:ascii="Arial" w:hAnsi="Arial" w:cs="Arial"/>
          <w:kern w:val="0"/>
          <w14:ligatures w14:val="none"/>
        </w:rPr>
        <w:t>. (D) Number of cyst per brain in mice infected with 10,000 Tg68</w:t>
      </w:r>
      <w:r w:rsidRPr="00297AD5">
        <w:rPr>
          <w:rFonts w:ascii="Arial" w:hAnsi="Arial" w:cs="Arial"/>
          <w:i/>
          <w:iCs/>
          <w:kern w:val="0"/>
          <w14:ligatures w14:val="none"/>
        </w:rPr>
        <w:t xml:space="preserve"> TUB:FLuc,DHFR</w:t>
      </w:r>
      <w:r w:rsidRPr="00297AD5">
        <w:rPr>
          <w:rFonts w:ascii="Arial" w:hAnsi="Arial" w:cs="Arial"/>
          <w:kern w:val="0"/>
          <w14:ligatures w14:val="none"/>
        </w:rPr>
        <w:t xml:space="preserve"> tachyzoites </w:t>
      </w:r>
      <w:r>
        <w:rPr>
          <w:rFonts w:ascii="Arial" w:hAnsi="Arial" w:cs="Arial"/>
          <w:kern w:val="0"/>
          <w14:ligatures w14:val="none"/>
        </w:rPr>
        <w:t xml:space="preserve">(Tzs) </w:t>
      </w:r>
      <w:r w:rsidRPr="00297AD5">
        <w:rPr>
          <w:rFonts w:ascii="Arial" w:hAnsi="Arial" w:cs="Arial"/>
          <w:kern w:val="0"/>
          <w14:ligatures w14:val="none"/>
        </w:rPr>
        <w:t xml:space="preserve">at day 31 post infection. </w:t>
      </w:r>
      <w:r w:rsidRPr="00297AD5">
        <w:rPr>
          <w:rFonts w:ascii="Arial" w:hAnsi="Arial" w:cs="Arial"/>
        </w:rPr>
        <w:t>Mean ± SD plotted for 5 animals.</w:t>
      </w:r>
    </w:p>
    <w:p w14:paraId="6F0339D7" w14:textId="77777777" w:rsidR="00FE0E33" w:rsidRDefault="00FE0E33" w:rsidP="00FE0E33">
      <w:pPr>
        <w:adjustRightInd w:val="0"/>
        <w:snapToGrid w:val="0"/>
        <w:spacing w:line="360" w:lineRule="auto"/>
        <w:rPr>
          <w:rFonts w:ascii="Arial" w:hAnsi="Arial" w:cs="Arial"/>
        </w:rPr>
      </w:pPr>
    </w:p>
    <w:p w14:paraId="69CED601" w14:textId="77777777" w:rsidR="00FE0E33" w:rsidRPr="008837AF" w:rsidRDefault="00FE0E33" w:rsidP="00FE0E33">
      <w:pPr>
        <w:adjustRightInd w:val="0"/>
        <w:snapToGrid w:val="0"/>
        <w:spacing w:line="360" w:lineRule="auto"/>
        <w:rPr>
          <w:rFonts w:ascii="Arial" w:hAnsi="Arial" w:cs="Arial"/>
        </w:rPr>
      </w:pPr>
      <w:r w:rsidRPr="00297AD5">
        <w:rPr>
          <w:rFonts w:ascii="Arial" w:hAnsi="Arial" w:cs="Arial"/>
          <w:b/>
          <w:bCs/>
        </w:rPr>
        <w:t>Figure S4</w:t>
      </w:r>
      <w:r w:rsidRPr="00297AD5">
        <w:rPr>
          <w:rFonts w:ascii="Arial" w:hAnsi="Arial" w:cs="Arial"/>
        </w:rPr>
        <w:t xml:space="preserve"> Female CBA/CaJ mice were infected intraperitoneally with 2,000, 5,000, and 10,000 Tg68 tachyzoites, monitored for parasite burden (A and B), weight loss (C), and cyst burden (D). (A and B) Bioluminescence imaging of Tg68 </w:t>
      </w:r>
      <w:proofErr w:type="gramStart"/>
      <w:r w:rsidRPr="00297AD5">
        <w:rPr>
          <w:rFonts w:ascii="Arial" w:hAnsi="Arial" w:cs="Arial"/>
          <w:i/>
          <w:iCs/>
        </w:rPr>
        <w:t>TUB:FLuc</w:t>
      </w:r>
      <w:proofErr w:type="gramEnd"/>
      <w:r w:rsidRPr="00297AD5">
        <w:rPr>
          <w:rFonts w:ascii="Arial" w:hAnsi="Arial" w:cs="Arial"/>
          <w:i/>
          <w:iCs/>
        </w:rPr>
        <w:t>,DHFR</w:t>
      </w:r>
      <w:r w:rsidRPr="00297AD5">
        <w:rPr>
          <w:rFonts w:ascii="Arial" w:hAnsi="Arial" w:cs="Arial"/>
        </w:rPr>
        <w:t xml:space="preserve"> infection was used to quantify parasite burden over the first 14 days of infection. (A) Representative images show radiance from a mouse infected with 10,000 </w:t>
      </w:r>
      <w:r w:rsidRPr="00297AD5">
        <w:rPr>
          <w:rFonts w:ascii="Arial" w:hAnsi="Arial" w:cs="Arial"/>
          <w:kern w:val="0"/>
          <w14:ligatures w14:val="none"/>
        </w:rPr>
        <w:t>Tg68</w:t>
      </w:r>
      <w:r w:rsidRPr="00297AD5">
        <w:rPr>
          <w:rFonts w:ascii="Arial" w:hAnsi="Arial" w:cs="Arial"/>
          <w:i/>
          <w:iCs/>
          <w:kern w:val="0"/>
          <w14:ligatures w14:val="none"/>
        </w:rPr>
        <w:t xml:space="preserve"> </w:t>
      </w:r>
      <w:proofErr w:type="gramStart"/>
      <w:r w:rsidRPr="00297AD5">
        <w:rPr>
          <w:rFonts w:ascii="Arial" w:hAnsi="Arial" w:cs="Arial"/>
          <w:i/>
          <w:iCs/>
          <w:kern w:val="0"/>
          <w14:ligatures w14:val="none"/>
        </w:rPr>
        <w:t>TUB:FLuc</w:t>
      </w:r>
      <w:proofErr w:type="gramEnd"/>
      <w:r w:rsidRPr="00297AD5">
        <w:rPr>
          <w:rFonts w:ascii="Arial" w:hAnsi="Arial" w:cs="Arial"/>
          <w:i/>
          <w:iCs/>
          <w:kern w:val="0"/>
          <w14:ligatures w14:val="none"/>
        </w:rPr>
        <w:t>,DHFR</w:t>
      </w:r>
      <w:r w:rsidRPr="00297AD5">
        <w:rPr>
          <w:rFonts w:ascii="Arial" w:hAnsi="Arial" w:cs="Arial"/>
          <w:kern w:val="0"/>
          <w14:ligatures w14:val="none"/>
        </w:rPr>
        <w:t xml:space="preserve"> tachyzoites. (B) Radiance (p/s/cm</w:t>
      </w:r>
      <w:r w:rsidRPr="00297AD5">
        <w:rPr>
          <w:rFonts w:ascii="Arial" w:hAnsi="Arial" w:cs="Arial"/>
          <w:kern w:val="0"/>
          <w:vertAlign w:val="superscript"/>
          <w14:ligatures w14:val="none"/>
        </w:rPr>
        <w:t>2</w:t>
      </w:r>
      <w:r w:rsidRPr="00297AD5">
        <w:rPr>
          <w:rFonts w:ascii="Arial" w:hAnsi="Arial" w:cs="Arial"/>
          <w:kern w:val="0"/>
          <w14:ligatures w14:val="none"/>
        </w:rPr>
        <w:t xml:space="preserve">/sr) in three groups of mice across different time points up to 14 days post infection is plotted as </w:t>
      </w:r>
      <w:r w:rsidRPr="00297AD5">
        <w:rPr>
          <w:rFonts w:ascii="Arial" w:hAnsi="Arial" w:cs="Arial"/>
        </w:rPr>
        <w:t>mean ± SD</w:t>
      </w:r>
      <w:r w:rsidRPr="00297AD5">
        <w:rPr>
          <w:rFonts w:ascii="Arial" w:hAnsi="Arial" w:cs="Arial"/>
          <w:kern w:val="0"/>
          <w14:ligatures w14:val="none"/>
        </w:rPr>
        <w:t xml:space="preserve">. (C) Percent weight of mice was calculated with the day before infection (Day 0) as 100% and is plotted as </w:t>
      </w:r>
      <w:r w:rsidRPr="00297AD5">
        <w:rPr>
          <w:rFonts w:ascii="Arial" w:hAnsi="Arial" w:cs="Arial"/>
        </w:rPr>
        <w:t>mean ± SD</w:t>
      </w:r>
      <w:r w:rsidRPr="00297AD5">
        <w:rPr>
          <w:rFonts w:ascii="Arial" w:hAnsi="Arial" w:cs="Arial"/>
          <w:kern w:val="0"/>
          <w14:ligatures w14:val="none"/>
        </w:rPr>
        <w:t>. (D) Number of cyst per brain in mice infected with 10,000 Tg68</w:t>
      </w:r>
      <w:r w:rsidRPr="00297AD5">
        <w:rPr>
          <w:rFonts w:ascii="Arial" w:hAnsi="Arial" w:cs="Arial"/>
          <w:i/>
          <w:iCs/>
          <w:kern w:val="0"/>
          <w14:ligatures w14:val="none"/>
        </w:rPr>
        <w:t xml:space="preserve"> TUB:FLuc,DHFR</w:t>
      </w:r>
      <w:r w:rsidRPr="00297AD5">
        <w:rPr>
          <w:rFonts w:ascii="Arial" w:hAnsi="Arial" w:cs="Arial"/>
          <w:kern w:val="0"/>
          <w14:ligatures w14:val="none"/>
        </w:rPr>
        <w:t xml:space="preserve"> tachyzoites</w:t>
      </w:r>
      <w:r>
        <w:rPr>
          <w:rFonts w:ascii="Arial" w:hAnsi="Arial" w:cs="Arial"/>
          <w:kern w:val="0"/>
          <w14:ligatures w14:val="none"/>
        </w:rPr>
        <w:t xml:space="preserve"> (Tzs)</w:t>
      </w:r>
      <w:r w:rsidRPr="00297AD5">
        <w:rPr>
          <w:rFonts w:ascii="Arial" w:hAnsi="Arial" w:cs="Arial"/>
          <w:kern w:val="0"/>
          <w14:ligatures w14:val="none"/>
        </w:rPr>
        <w:t xml:space="preserve"> at day 35 post infection. </w:t>
      </w:r>
      <w:r w:rsidRPr="00297AD5">
        <w:rPr>
          <w:rFonts w:ascii="Arial" w:hAnsi="Arial" w:cs="Arial"/>
        </w:rPr>
        <w:t>Mean ± SD plotted for 4 animals.</w:t>
      </w:r>
    </w:p>
    <w:p w14:paraId="5B788B87" w14:textId="77777777" w:rsidR="00D113D5" w:rsidRDefault="00D113D5"/>
    <w:sectPr w:rsidR="00D113D5" w:rsidSect="00FE0E33">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3192153"/>
      <w:docPartObj>
        <w:docPartGallery w:val="Page Numbers (Bottom of Page)"/>
        <w:docPartUnique/>
      </w:docPartObj>
    </w:sdtPr>
    <w:sdtContent>
      <w:p w14:paraId="3EF4D521" w14:textId="77777777" w:rsidR="00000000" w:rsidRDefault="00000000" w:rsidP="00C01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A13AFD" w14:textId="77777777" w:rsidR="00000000" w:rsidRDefault="00000000" w:rsidP="00297A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9747266"/>
      <w:docPartObj>
        <w:docPartGallery w:val="Page Numbers (Bottom of Page)"/>
        <w:docPartUnique/>
      </w:docPartObj>
    </w:sdtPr>
    <w:sdtContent>
      <w:p w14:paraId="6BA170A9" w14:textId="77777777" w:rsidR="00000000" w:rsidRDefault="00000000" w:rsidP="00C011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6BF211" w14:textId="77777777" w:rsidR="00000000" w:rsidRDefault="00000000" w:rsidP="00297AD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E33"/>
    <w:rsid w:val="00007D6E"/>
    <w:rsid w:val="000125D2"/>
    <w:rsid w:val="00014B84"/>
    <w:rsid w:val="0001618C"/>
    <w:rsid w:val="00023D2D"/>
    <w:rsid w:val="00041BD4"/>
    <w:rsid w:val="00044305"/>
    <w:rsid w:val="0005144F"/>
    <w:rsid w:val="00051877"/>
    <w:rsid w:val="00053A3A"/>
    <w:rsid w:val="000566FB"/>
    <w:rsid w:val="00060598"/>
    <w:rsid w:val="0006091C"/>
    <w:rsid w:val="0006483A"/>
    <w:rsid w:val="000712B3"/>
    <w:rsid w:val="00076F8F"/>
    <w:rsid w:val="000813F7"/>
    <w:rsid w:val="000829DE"/>
    <w:rsid w:val="00082F18"/>
    <w:rsid w:val="00091F32"/>
    <w:rsid w:val="00093E24"/>
    <w:rsid w:val="000A0A44"/>
    <w:rsid w:val="000A4092"/>
    <w:rsid w:val="000A511C"/>
    <w:rsid w:val="000A623F"/>
    <w:rsid w:val="000B14F3"/>
    <w:rsid w:val="000B22D5"/>
    <w:rsid w:val="000B41CF"/>
    <w:rsid w:val="000B7099"/>
    <w:rsid w:val="000B7757"/>
    <w:rsid w:val="000C08FD"/>
    <w:rsid w:val="000C1579"/>
    <w:rsid w:val="000C303A"/>
    <w:rsid w:val="000C47A1"/>
    <w:rsid w:val="000C52E6"/>
    <w:rsid w:val="000C67FF"/>
    <w:rsid w:val="000D16EE"/>
    <w:rsid w:val="000D2BE6"/>
    <w:rsid w:val="000D52D4"/>
    <w:rsid w:val="000E0D65"/>
    <w:rsid w:val="000E24FE"/>
    <w:rsid w:val="000E25A9"/>
    <w:rsid w:val="000E3266"/>
    <w:rsid w:val="000E5E30"/>
    <w:rsid w:val="000E7D8C"/>
    <w:rsid w:val="000E7EE3"/>
    <w:rsid w:val="000F0D7D"/>
    <w:rsid w:val="000F11ED"/>
    <w:rsid w:val="000F611A"/>
    <w:rsid w:val="0010040C"/>
    <w:rsid w:val="00102B99"/>
    <w:rsid w:val="001051F4"/>
    <w:rsid w:val="001052F3"/>
    <w:rsid w:val="00106170"/>
    <w:rsid w:val="001078E4"/>
    <w:rsid w:val="00110197"/>
    <w:rsid w:val="00111E32"/>
    <w:rsid w:val="001126D1"/>
    <w:rsid w:val="00114E45"/>
    <w:rsid w:val="0011538C"/>
    <w:rsid w:val="00120883"/>
    <w:rsid w:val="00121805"/>
    <w:rsid w:val="00123BF1"/>
    <w:rsid w:val="00125B3C"/>
    <w:rsid w:val="00130784"/>
    <w:rsid w:val="00132186"/>
    <w:rsid w:val="00133093"/>
    <w:rsid w:val="001350F8"/>
    <w:rsid w:val="00136E79"/>
    <w:rsid w:val="00144AF3"/>
    <w:rsid w:val="00146944"/>
    <w:rsid w:val="00150FD7"/>
    <w:rsid w:val="001518A4"/>
    <w:rsid w:val="001527C3"/>
    <w:rsid w:val="00155A87"/>
    <w:rsid w:val="001576E8"/>
    <w:rsid w:val="00161295"/>
    <w:rsid w:val="0016354D"/>
    <w:rsid w:val="001639EC"/>
    <w:rsid w:val="00164243"/>
    <w:rsid w:val="00165729"/>
    <w:rsid w:val="00167319"/>
    <w:rsid w:val="00174339"/>
    <w:rsid w:val="00174F8B"/>
    <w:rsid w:val="001801F6"/>
    <w:rsid w:val="00180471"/>
    <w:rsid w:val="001832E5"/>
    <w:rsid w:val="00191621"/>
    <w:rsid w:val="00196EE4"/>
    <w:rsid w:val="00197FCB"/>
    <w:rsid w:val="001A2C35"/>
    <w:rsid w:val="001A685E"/>
    <w:rsid w:val="001A6ABA"/>
    <w:rsid w:val="001B65B1"/>
    <w:rsid w:val="001B7101"/>
    <w:rsid w:val="001C19DB"/>
    <w:rsid w:val="001C792B"/>
    <w:rsid w:val="001E0519"/>
    <w:rsid w:val="001E2546"/>
    <w:rsid w:val="001E330C"/>
    <w:rsid w:val="001E59F7"/>
    <w:rsid w:val="001E79C9"/>
    <w:rsid w:val="001F1A24"/>
    <w:rsid w:val="001F4E0D"/>
    <w:rsid w:val="001F74A3"/>
    <w:rsid w:val="00203621"/>
    <w:rsid w:val="00206453"/>
    <w:rsid w:val="002124EE"/>
    <w:rsid w:val="0021366B"/>
    <w:rsid w:val="0021383F"/>
    <w:rsid w:val="00213C89"/>
    <w:rsid w:val="00215C1B"/>
    <w:rsid w:val="00215F97"/>
    <w:rsid w:val="002165FE"/>
    <w:rsid w:val="002200A0"/>
    <w:rsid w:val="0022043D"/>
    <w:rsid w:val="00222002"/>
    <w:rsid w:val="002232DD"/>
    <w:rsid w:val="00224C0B"/>
    <w:rsid w:val="00226AFE"/>
    <w:rsid w:val="002306EB"/>
    <w:rsid w:val="00230D9B"/>
    <w:rsid w:val="0023161B"/>
    <w:rsid w:val="002336F2"/>
    <w:rsid w:val="002339A9"/>
    <w:rsid w:val="002352BA"/>
    <w:rsid w:val="00237397"/>
    <w:rsid w:val="002417D2"/>
    <w:rsid w:val="00245F82"/>
    <w:rsid w:val="002464C5"/>
    <w:rsid w:val="002466DD"/>
    <w:rsid w:val="002474EC"/>
    <w:rsid w:val="00252F14"/>
    <w:rsid w:val="00255688"/>
    <w:rsid w:val="002564F4"/>
    <w:rsid w:val="002611C4"/>
    <w:rsid w:val="002640BB"/>
    <w:rsid w:val="00264467"/>
    <w:rsid w:val="00264483"/>
    <w:rsid w:val="00264CD7"/>
    <w:rsid w:val="0026697A"/>
    <w:rsid w:val="002734D7"/>
    <w:rsid w:val="002776D3"/>
    <w:rsid w:val="00277BA6"/>
    <w:rsid w:val="00284C1F"/>
    <w:rsid w:val="0028561E"/>
    <w:rsid w:val="00285CC8"/>
    <w:rsid w:val="002925AD"/>
    <w:rsid w:val="00293675"/>
    <w:rsid w:val="00295A9A"/>
    <w:rsid w:val="00297AA0"/>
    <w:rsid w:val="002A13EE"/>
    <w:rsid w:val="002A228C"/>
    <w:rsid w:val="002A2AD5"/>
    <w:rsid w:val="002A4AE8"/>
    <w:rsid w:val="002A6974"/>
    <w:rsid w:val="002B226B"/>
    <w:rsid w:val="002B3D18"/>
    <w:rsid w:val="002B6154"/>
    <w:rsid w:val="002C2EE4"/>
    <w:rsid w:val="002C312C"/>
    <w:rsid w:val="002C31E4"/>
    <w:rsid w:val="002D0403"/>
    <w:rsid w:val="002D4157"/>
    <w:rsid w:val="002D42B2"/>
    <w:rsid w:val="002D4BEF"/>
    <w:rsid w:val="002D5DB9"/>
    <w:rsid w:val="002D682A"/>
    <w:rsid w:val="002E04ED"/>
    <w:rsid w:val="002E0BB2"/>
    <w:rsid w:val="002E0C91"/>
    <w:rsid w:val="002E1795"/>
    <w:rsid w:val="002E4301"/>
    <w:rsid w:val="002E6B6B"/>
    <w:rsid w:val="002F1A47"/>
    <w:rsid w:val="002F5633"/>
    <w:rsid w:val="002F730A"/>
    <w:rsid w:val="002F74EE"/>
    <w:rsid w:val="003013DC"/>
    <w:rsid w:val="0030159C"/>
    <w:rsid w:val="00301DF6"/>
    <w:rsid w:val="003137A6"/>
    <w:rsid w:val="00313EDF"/>
    <w:rsid w:val="00313FB6"/>
    <w:rsid w:val="00316E2A"/>
    <w:rsid w:val="003177C5"/>
    <w:rsid w:val="00317C19"/>
    <w:rsid w:val="00320348"/>
    <w:rsid w:val="003213B2"/>
    <w:rsid w:val="0033131E"/>
    <w:rsid w:val="00332275"/>
    <w:rsid w:val="0033298E"/>
    <w:rsid w:val="00332E44"/>
    <w:rsid w:val="003331E4"/>
    <w:rsid w:val="0033323E"/>
    <w:rsid w:val="003378F5"/>
    <w:rsid w:val="00337D07"/>
    <w:rsid w:val="00341928"/>
    <w:rsid w:val="00343B89"/>
    <w:rsid w:val="0034456C"/>
    <w:rsid w:val="003475DA"/>
    <w:rsid w:val="003477BB"/>
    <w:rsid w:val="0035131B"/>
    <w:rsid w:val="00352754"/>
    <w:rsid w:val="00352C1D"/>
    <w:rsid w:val="003532EA"/>
    <w:rsid w:val="003541D2"/>
    <w:rsid w:val="00355250"/>
    <w:rsid w:val="003600C1"/>
    <w:rsid w:val="003608C2"/>
    <w:rsid w:val="00371477"/>
    <w:rsid w:val="00380DBC"/>
    <w:rsid w:val="0038514A"/>
    <w:rsid w:val="00386A24"/>
    <w:rsid w:val="0039097E"/>
    <w:rsid w:val="00396FED"/>
    <w:rsid w:val="003A1B33"/>
    <w:rsid w:val="003A207F"/>
    <w:rsid w:val="003A223C"/>
    <w:rsid w:val="003A2470"/>
    <w:rsid w:val="003A3635"/>
    <w:rsid w:val="003A547D"/>
    <w:rsid w:val="003A588A"/>
    <w:rsid w:val="003A58B4"/>
    <w:rsid w:val="003A7615"/>
    <w:rsid w:val="003B66C9"/>
    <w:rsid w:val="003B745F"/>
    <w:rsid w:val="003C28AF"/>
    <w:rsid w:val="003D0360"/>
    <w:rsid w:val="003D0CA7"/>
    <w:rsid w:val="003D34B0"/>
    <w:rsid w:val="003D470B"/>
    <w:rsid w:val="003D50E9"/>
    <w:rsid w:val="003E2CAA"/>
    <w:rsid w:val="003E3494"/>
    <w:rsid w:val="003E7C69"/>
    <w:rsid w:val="003F01E4"/>
    <w:rsid w:val="003F31F3"/>
    <w:rsid w:val="003F4A66"/>
    <w:rsid w:val="003F65E0"/>
    <w:rsid w:val="003F6843"/>
    <w:rsid w:val="00400520"/>
    <w:rsid w:val="00400963"/>
    <w:rsid w:val="0040224F"/>
    <w:rsid w:val="004027FE"/>
    <w:rsid w:val="004028BC"/>
    <w:rsid w:val="00403BC8"/>
    <w:rsid w:val="0040413A"/>
    <w:rsid w:val="004104AA"/>
    <w:rsid w:val="004111B7"/>
    <w:rsid w:val="00411E12"/>
    <w:rsid w:val="00412895"/>
    <w:rsid w:val="0041460C"/>
    <w:rsid w:val="004149A4"/>
    <w:rsid w:val="0041501E"/>
    <w:rsid w:val="00416441"/>
    <w:rsid w:val="00417639"/>
    <w:rsid w:val="004237A0"/>
    <w:rsid w:val="00423893"/>
    <w:rsid w:val="0043115A"/>
    <w:rsid w:val="004316ED"/>
    <w:rsid w:val="00443B5A"/>
    <w:rsid w:val="00443FBD"/>
    <w:rsid w:val="00445DF1"/>
    <w:rsid w:val="00447868"/>
    <w:rsid w:val="004505E5"/>
    <w:rsid w:val="004557C8"/>
    <w:rsid w:val="00455892"/>
    <w:rsid w:val="004571DB"/>
    <w:rsid w:val="00464631"/>
    <w:rsid w:val="00464D1C"/>
    <w:rsid w:val="004653B9"/>
    <w:rsid w:val="00466833"/>
    <w:rsid w:val="00470774"/>
    <w:rsid w:val="00470C1B"/>
    <w:rsid w:val="0047120D"/>
    <w:rsid w:val="00472137"/>
    <w:rsid w:val="00472BBC"/>
    <w:rsid w:val="004748B8"/>
    <w:rsid w:val="00475742"/>
    <w:rsid w:val="00480156"/>
    <w:rsid w:val="004814B2"/>
    <w:rsid w:val="00481CDD"/>
    <w:rsid w:val="00481CFF"/>
    <w:rsid w:val="00482048"/>
    <w:rsid w:val="00482481"/>
    <w:rsid w:val="0048559C"/>
    <w:rsid w:val="00490641"/>
    <w:rsid w:val="00490E0F"/>
    <w:rsid w:val="00491DC7"/>
    <w:rsid w:val="00496E41"/>
    <w:rsid w:val="00497CEB"/>
    <w:rsid w:val="004A01E3"/>
    <w:rsid w:val="004A4059"/>
    <w:rsid w:val="004A47ED"/>
    <w:rsid w:val="004A6E03"/>
    <w:rsid w:val="004A7581"/>
    <w:rsid w:val="004A7BC4"/>
    <w:rsid w:val="004B0510"/>
    <w:rsid w:val="004B1554"/>
    <w:rsid w:val="004B591B"/>
    <w:rsid w:val="004C0BB2"/>
    <w:rsid w:val="004C1C0C"/>
    <w:rsid w:val="004C4BA2"/>
    <w:rsid w:val="004C52AC"/>
    <w:rsid w:val="004C6025"/>
    <w:rsid w:val="004C7100"/>
    <w:rsid w:val="004D6ECC"/>
    <w:rsid w:val="004E16FB"/>
    <w:rsid w:val="004E32A6"/>
    <w:rsid w:val="004E3E18"/>
    <w:rsid w:val="004E4B97"/>
    <w:rsid w:val="004E51B8"/>
    <w:rsid w:val="004E5218"/>
    <w:rsid w:val="004E649A"/>
    <w:rsid w:val="004F0D9E"/>
    <w:rsid w:val="004F162A"/>
    <w:rsid w:val="004F28CF"/>
    <w:rsid w:val="004F2AEB"/>
    <w:rsid w:val="004F391D"/>
    <w:rsid w:val="00501A2D"/>
    <w:rsid w:val="00504649"/>
    <w:rsid w:val="005102EF"/>
    <w:rsid w:val="0051239F"/>
    <w:rsid w:val="00512AC1"/>
    <w:rsid w:val="00516354"/>
    <w:rsid w:val="005170DF"/>
    <w:rsid w:val="00520D3B"/>
    <w:rsid w:val="0052206B"/>
    <w:rsid w:val="0052245F"/>
    <w:rsid w:val="00525547"/>
    <w:rsid w:val="005255F4"/>
    <w:rsid w:val="00525F05"/>
    <w:rsid w:val="00535883"/>
    <w:rsid w:val="005378AC"/>
    <w:rsid w:val="00544ACE"/>
    <w:rsid w:val="00544F3A"/>
    <w:rsid w:val="005458DB"/>
    <w:rsid w:val="00546160"/>
    <w:rsid w:val="0054647F"/>
    <w:rsid w:val="00546B1E"/>
    <w:rsid w:val="0054709D"/>
    <w:rsid w:val="00550303"/>
    <w:rsid w:val="00550A59"/>
    <w:rsid w:val="00552261"/>
    <w:rsid w:val="00552DB3"/>
    <w:rsid w:val="0055350A"/>
    <w:rsid w:val="0055385A"/>
    <w:rsid w:val="00553EAC"/>
    <w:rsid w:val="00554B90"/>
    <w:rsid w:val="005558C2"/>
    <w:rsid w:val="00556E45"/>
    <w:rsid w:val="00561CF9"/>
    <w:rsid w:val="00562E3F"/>
    <w:rsid w:val="00565D6D"/>
    <w:rsid w:val="00570128"/>
    <w:rsid w:val="00572995"/>
    <w:rsid w:val="0057682E"/>
    <w:rsid w:val="005834AC"/>
    <w:rsid w:val="005909D7"/>
    <w:rsid w:val="00596A73"/>
    <w:rsid w:val="005A44CC"/>
    <w:rsid w:val="005A5890"/>
    <w:rsid w:val="005A7EF0"/>
    <w:rsid w:val="005C01BE"/>
    <w:rsid w:val="005C131E"/>
    <w:rsid w:val="005C2A3A"/>
    <w:rsid w:val="005C35DC"/>
    <w:rsid w:val="005C7015"/>
    <w:rsid w:val="005D01F9"/>
    <w:rsid w:val="005D3C0A"/>
    <w:rsid w:val="005D7E44"/>
    <w:rsid w:val="005E10F2"/>
    <w:rsid w:val="005E26B1"/>
    <w:rsid w:val="005E492B"/>
    <w:rsid w:val="005E4BB1"/>
    <w:rsid w:val="005E4FE8"/>
    <w:rsid w:val="005E53E7"/>
    <w:rsid w:val="005E547E"/>
    <w:rsid w:val="005F032C"/>
    <w:rsid w:val="00600C65"/>
    <w:rsid w:val="00601CF1"/>
    <w:rsid w:val="006064E3"/>
    <w:rsid w:val="00611654"/>
    <w:rsid w:val="00611FD0"/>
    <w:rsid w:val="00614FB3"/>
    <w:rsid w:val="006169FD"/>
    <w:rsid w:val="006179FF"/>
    <w:rsid w:val="00620875"/>
    <w:rsid w:val="00627FE9"/>
    <w:rsid w:val="00631331"/>
    <w:rsid w:val="006348BF"/>
    <w:rsid w:val="006431E4"/>
    <w:rsid w:val="006451EA"/>
    <w:rsid w:val="00651E4D"/>
    <w:rsid w:val="006542DA"/>
    <w:rsid w:val="00655745"/>
    <w:rsid w:val="0065703F"/>
    <w:rsid w:val="006575C3"/>
    <w:rsid w:val="006636D8"/>
    <w:rsid w:val="00666902"/>
    <w:rsid w:val="006672FC"/>
    <w:rsid w:val="006704D1"/>
    <w:rsid w:val="00672817"/>
    <w:rsid w:val="0067453F"/>
    <w:rsid w:val="006774A2"/>
    <w:rsid w:val="00677511"/>
    <w:rsid w:val="006815E9"/>
    <w:rsid w:val="00684731"/>
    <w:rsid w:val="00684EE4"/>
    <w:rsid w:val="00685E02"/>
    <w:rsid w:val="00686A08"/>
    <w:rsid w:val="00687668"/>
    <w:rsid w:val="006901E2"/>
    <w:rsid w:val="00690673"/>
    <w:rsid w:val="00692DAC"/>
    <w:rsid w:val="00695403"/>
    <w:rsid w:val="00697AA6"/>
    <w:rsid w:val="006A44F6"/>
    <w:rsid w:val="006A4FCC"/>
    <w:rsid w:val="006A4FD2"/>
    <w:rsid w:val="006A6D72"/>
    <w:rsid w:val="006A7039"/>
    <w:rsid w:val="006A7F26"/>
    <w:rsid w:val="006B34E4"/>
    <w:rsid w:val="006C0FD1"/>
    <w:rsid w:val="006C17B4"/>
    <w:rsid w:val="006C21F2"/>
    <w:rsid w:val="006C6A56"/>
    <w:rsid w:val="006D37F1"/>
    <w:rsid w:val="006D4C36"/>
    <w:rsid w:val="006E11DC"/>
    <w:rsid w:val="006E1ED1"/>
    <w:rsid w:val="006E4FE4"/>
    <w:rsid w:val="006F2E22"/>
    <w:rsid w:val="006F353E"/>
    <w:rsid w:val="006F4468"/>
    <w:rsid w:val="006F56E2"/>
    <w:rsid w:val="006F57AD"/>
    <w:rsid w:val="007000EF"/>
    <w:rsid w:val="00700460"/>
    <w:rsid w:val="0070323A"/>
    <w:rsid w:val="00703CD8"/>
    <w:rsid w:val="007046EA"/>
    <w:rsid w:val="00704944"/>
    <w:rsid w:val="00706BDD"/>
    <w:rsid w:val="0070707C"/>
    <w:rsid w:val="007073B8"/>
    <w:rsid w:val="00707AA7"/>
    <w:rsid w:val="00713450"/>
    <w:rsid w:val="00722A3C"/>
    <w:rsid w:val="00724CD6"/>
    <w:rsid w:val="00726DB3"/>
    <w:rsid w:val="007303C0"/>
    <w:rsid w:val="00730B41"/>
    <w:rsid w:val="00730F65"/>
    <w:rsid w:val="007313CE"/>
    <w:rsid w:val="00731B26"/>
    <w:rsid w:val="0073297D"/>
    <w:rsid w:val="00733FFB"/>
    <w:rsid w:val="007347B9"/>
    <w:rsid w:val="00736387"/>
    <w:rsid w:val="00737A3E"/>
    <w:rsid w:val="00741E5E"/>
    <w:rsid w:val="00745FDB"/>
    <w:rsid w:val="0074666D"/>
    <w:rsid w:val="00746CDC"/>
    <w:rsid w:val="007503F7"/>
    <w:rsid w:val="00753482"/>
    <w:rsid w:val="00753C90"/>
    <w:rsid w:val="00753E19"/>
    <w:rsid w:val="007557B4"/>
    <w:rsid w:val="007612AE"/>
    <w:rsid w:val="00763AD8"/>
    <w:rsid w:val="00763FC3"/>
    <w:rsid w:val="00764C43"/>
    <w:rsid w:val="007670F8"/>
    <w:rsid w:val="00767AFE"/>
    <w:rsid w:val="0077097C"/>
    <w:rsid w:val="00771656"/>
    <w:rsid w:val="00771A9E"/>
    <w:rsid w:val="007725F8"/>
    <w:rsid w:val="00775976"/>
    <w:rsid w:val="00780FF1"/>
    <w:rsid w:val="0078198D"/>
    <w:rsid w:val="00782B74"/>
    <w:rsid w:val="00783A56"/>
    <w:rsid w:val="00786604"/>
    <w:rsid w:val="00786E54"/>
    <w:rsid w:val="00792817"/>
    <w:rsid w:val="00792E1A"/>
    <w:rsid w:val="007944E8"/>
    <w:rsid w:val="00794AB1"/>
    <w:rsid w:val="00794CEC"/>
    <w:rsid w:val="00797AF6"/>
    <w:rsid w:val="007A168C"/>
    <w:rsid w:val="007B0101"/>
    <w:rsid w:val="007B2662"/>
    <w:rsid w:val="007C4FF7"/>
    <w:rsid w:val="007C5DE2"/>
    <w:rsid w:val="007D10EB"/>
    <w:rsid w:val="007D2DEA"/>
    <w:rsid w:val="007D52A9"/>
    <w:rsid w:val="007E1331"/>
    <w:rsid w:val="007E55D0"/>
    <w:rsid w:val="007E7CCD"/>
    <w:rsid w:val="007F22A9"/>
    <w:rsid w:val="00800E5F"/>
    <w:rsid w:val="008022C6"/>
    <w:rsid w:val="00802B79"/>
    <w:rsid w:val="00807B67"/>
    <w:rsid w:val="00813DD2"/>
    <w:rsid w:val="008152E1"/>
    <w:rsid w:val="00822D7A"/>
    <w:rsid w:val="00823328"/>
    <w:rsid w:val="00826B4B"/>
    <w:rsid w:val="0083099B"/>
    <w:rsid w:val="008314A0"/>
    <w:rsid w:val="0083476A"/>
    <w:rsid w:val="00834BB2"/>
    <w:rsid w:val="008360F5"/>
    <w:rsid w:val="00842644"/>
    <w:rsid w:val="008441D2"/>
    <w:rsid w:val="00844E46"/>
    <w:rsid w:val="0084576F"/>
    <w:rsid w:val="008511F4"/>
    <w:rsid w:val="00853141"/>
    <w:rsid w:val="00856DC7"/>
    <w:rsid w:val="008603CF"/>
    <w:rsid w:val="00861539"/>
    <w:rsid w:val="00864281"/>
    <w:rsid w:val="00867105"/>
    <w:rsid w:val="008713E8"/>
    <w:rsid w:val="0087317E"/>
    <w:rsid w:val="00876048"/>
    <w:rsid w:val="0088100B"/>
    <w:rsid w:val="0088171A"/>
    <w:rsid w:val="00882E00"/>
    <w:rsid w:val="00885A48"/>
    <w:rsid w:val="00886468"/>
    <w:rsid w:val="00886997"/>
    <w:rsid w:val="00896AED"/>
    <w:rsid w:val="00897FC0"/>
    <w:rsid w:val="008A030D"/>
    <w:rsid w:val="008A039F"/>
    <w:rsid w:val="008A2691"/>
    <w:rsid w:val="008A3E47"/>
    <w:rsid w:val="008A4CA2"/>
    <w:rsid w:val="008A4E25"/>
    <w:rsid w:val="008A5745"/>
    <w:rsid w:val="008B268F"/>
    <w:rsid w:val="008B6761"/>
    <w:rsid w:val="008B7E22"/>
    <w:rsid w:val="008C49D9"/>
    <w:rsid w:val="008D036B"/>
    <w:rsid w:val="008D0C12"/>
    <w:rsid w:val="008D15C6"/>
    <w:rsid w:val="008D24EE"/>
    <w:rsid w:val="008D3CA0"/>
    <w:rsid w:val="008D3F33"/>
    <w:rsid w:val="008E0C00"/>
    <w:rsid w:val="008E1CAB"/>
    <w:rsid w:val="008F2A7D"/>
    <w:rsid w:val="008F2FA6"/>
    <w:rsid w:val="008F58A4"/>
    <w:rsid w:val="009035E3"/>
    <w:rsid w:val="00903A88"/>
    <w:rsid w:val="00904AE4"/>
    <w:rsid w:val="0091225C"/>
    <w:rsid w:val="00913829"/>
    <w:rsid w:val="0092397A"/>
    <w:rsid w:val="0092755B"/>
    <w:rsid w:val="00932F51"/>
    <w:rsid w:val="0093515F"/>
    <w:rsid w:val="009360ED"/>
    <w:rsid w:val="009370B8"/>
    <w:rsid w:val="009404B6"/>
    <w:rsid w:val="00946F60"/>
    <w:rsid w:val="00953F65"/>
    <w:rsid w:val="00961664"/>
    <w:rsid w:val="009657DE"/>
    <w:rsid w:val="009679C6"/>
    <w:rsid w:val="00971353"/>
    <w:rsid w:val="0097146B"/>
    <w:rsid w:val="0097225D"/>
    <w:rsid w:val="009748DB"/>
    <w:rsid w:val="00975A25"/>
    <w:rsid w:val="00975F17"/>
    <w:rsid w:val="009764F7"/>
    <w:rsid w:val="0098083B"/>
    <w:rsid w:val="00980EEE"/>
    <w:rsid w:val="009822D9"/>
    <w:rsid w:val="009837D0"/>
    <w:rsid w:val="00983CBB"/>
    <w:rsid w:val="00986C4B"/>
    <w:rsid w:val="00991158"/>
    <w:rsid w:val="0099246B"/>
    <w:rsid w:val="00993B1B"/>
    <w:rsid w:val="00993DEE"/>
    <w:rsid w:val="009A0105"/>
    <w:rsid w:val="009A0CA3"/>
    <w:rsid w:val="009A1023"/>
    <w:rsid w:val="009A17E4"/>
    <w:rsid w:val="009A56D2"/>
    <w:rsid w:val="009A617F"/>
    <w:rsid w:val="009A752D"/>
    <w:rsid w:val="009B26A6"/>
    <w:rsid w:val="009B2A8D"/>
    <w:rsid w:val="009B3493"/>
    <w:rsid w:val="009B47A2"/>
    <w:rsid w:val="009B5F13"/>
    <w:rsid w:val="009C1EDC"/>
    <w:rsid w:val="009C2103"/>
    <w:rsid w:val="009C21FA"/>
    <w:rsid w:val="009D0C1D"/>
    <w:rsid w:val="009D2034"/>
    <w:rsid w:val="009E0745"/>
    <w:rsid w:val="009E1262"/>
    <w:rsid w:val="009F2201"/>
    <w:rsid w:val="009F3192"/>
    <w:rsid w:val="00A00F6B"/>
    <w:rsid w:val="00A0488E"/>
    <w:rsid w:val="00A0528B"/>
    <w:rsid w:val="00A05F95"/>
    <w:rsid w:val="00A07F09"/>
    <w:rsid w:val="00A104A7"/>
    <w:rsid w:val="00A10DC1"/>
    <w:rsid w:val="00A1113A"/>
    <w:rsid w:val="00A13211"/>
    <w:rsid w:val="00A140B1"/>
    <w:rsid w:val="00A14A39"/>
    <w:rsid w:val="00A1530B"/>
    <w:rsid w:val="00A159B2"/>
    <w:rsid w:val="00A15B0B"/>
    <w:rsid w:val="00A1693B"/>
    <w:rsid w:val="00A2038C"/>
    <w:rsid w:val="00A21853"/>
    <w:rsid w:val="00A2248F"/>
    <w:rsid w:val="00A230DA"/>
    <w:rsid w:val="00A2612C"/>
    <w:rsid w:val="00A26393"/>
    <w:rsid w:val="00A2730E"/>
    <w:rsid w:val="00A31CFC"/>
    <w:rsid w:val="00A32554"/>
    <w:rsid w:val="00A33DE4"/>
    <w:rsid w:val="00A33E15"/>
    <w:rsid w:val="00A34E7B"/>
    <w:rsid w:val="00A364BC"/>
    <w:rsid w:val="00A404DF"/>
    <w:rsid w:val="00A405C3"/>
    <w:rsid w:val="00A409CC"/>
    <w:rsid w:val="00A41899"/>
    <w:rsid w:val="00A43EDB"/>
    <w:rsid w:val="00A45589"/>
    <w:rsid w:val="00A46184"/>
    <w:rsid w:val="00A512E9"/>
    <w:rsid w:val="00A53864"/>
    <w:rsid w:val="00A543B7"/>
    <w:rsid w:val="00A54599"/>
    <w:rsid w:val="00A5684E"/>
    <w:rsid w:val="00A67D4F"/>
    <w:rsid w:val="00A71BC8"/>
    <w:rsid w:val="00A720CD"/>
    <w:rsid w:val="00A75F75"/>
    <w:rsid w:val="00A76859"/>
    <w:rsid w:val="00A76913"/>
    <w:rsid w:val="00A76F95"/>
    <w:rsid w:val="00A81C81"/>
    <w:rsid w:val="00A82595"/>
    <w:rsid w:val="00A82824"/>
    <w:rsid w:val="00A86086"/>
    <w:rsid w:val="00A90F3F"/>
    <w:rsid w:val="00A91FD0"/>
    <w:rsid w:val="00A9244F"/>
    <w:rsid w:val="00A936D7"/>
    <w:rsid w:val="00A93813"/>
    <w:rsid w:val="00A961DD"/>
    <w:rsid w:val="00A974FF"/>
    <w:rsid w:val="00AA0071"/>
    <w:rsid w:val="00AA2487"/>
    <w:rsid w:val="00AA31A3"/>
    <w:rsid w:val="00AA3200"/>
    <w:rsid w:val="00AA7B64"/>
    <w:rsid w:val="00AA7CE2"/>
    <w:rsid w:val="00AB0C04"/>
    <w:rsid w:val="00AB0ECA"/>
    <w:rsid w:val="00AB17F1"/>
    <w:rsid w:val="00AB6361"/>
    <w:rsid w:val="00AB684B"/>
    <w:rsid w:val="00AC31EC"/>
    <w:rsid w:val="00AD55C9"/>
    <w:rsid w:val="00AD7F52"/>
    <w:rsid w:val="00AE1157"/>
    <w:rsid w:val="00AE51CE"/>
    <w:rsid w:val="00AE7BCD"/>
    <w:rsid w:val="00AF0CAD"/>
    <w:rsid w:val="00AF2FE9"/>
    <w:rsid w:val="00AF415B"/>
    <w:rsid w:val="00AF4DDC"/>
    <w:rsid w:val="00B00DD0"/>
    <w:rsid w:val="00B11608"/>
    <w:rsid w:val="00B1328C"/>
    <w:rsid w:val="00B14338"/>
    <w:rsid w:val="00B15591"/>
    <w:rsid w:val="00B159F6"/>
    <w:rsid w:val="00B16B42"/>
    <w:rsid w:val="00B16E10"/>
    <w:rsid w:val="00B17428"/>
    <w:rsid w:val="00B2249D"/>
    <w:rsid w:val="00B24F48"/>
    <w:rsid w:val="00B27BD4"/>
    <w:rsid w:val="00B37678"/>
    <w:rsid w:val="00B407CF"/>
    <w:rsid w:val="00B436B7"/>
    <w:rsid w:val="00B45473"/>
    <w:rsid w:val="00B53C4C"/>
    <w:rsid w:val="00B5540B"/>
    <w:rsid w:val="00B60613"/>
    <w:rsid w:val="00B60A87"/>
    <w:rsid w:val="00B61DC9"/>
    <w:rsid w:val="00B65F3E"/>
    <w:rsid w:val="00B66919"/>
    <w:rsid w:val="00B71149"/>
    <w:rsid w:val="00B71C20"/>
    <w:rsid w:val="00B72177"/>
    <w:rsid w:val="00B73897"/>
    <w:rsid w:val="00B73E22"/>
    <w:rsid w:val="00B74319"/>
    <w:rsid w:val="00B7613D"/>
    <w:rsid w:val="00B8032A"/>
    <w:rsid w:val="00B804E8"/>
    <w:rsid w:val="00B82F66"/>
    <w:rsid w:val="00B83057"/>
    <w:rsid w:val="00B83B11"/>
    <w:rsid w:val="00B8465F"/>
    <w:rsid w:val="00B855F0"/>
    <w:rsid w:val="00B87B8D"/>
    <w:rsid w:val="00B977F8"/>
    <w:rsid w:val="00BA23BA"/>
    <w:rsid w:val="00BA4723"/>
    <w:rsid w:val="00BB2A64"/>
    <w:rsid w:val="00BB4919"/>
    <w:rsid w:val="00BB5BCE"/>
    <w:rsid w:val="00BB738E"/>
    <w:rsid w:val="00BC052E"/>
    <w:rsid w:val="00BC38E2"/>
    <w:rsid w:val="00BC3F5B"/>
    <w:rsid w:val="00BC6C32"/>
    <w:rsid w:val="00BD3ECE"/>
    <w:rsid w:val="00BD6487"/>
    <w:rsid w:val="00BE3C6E"/>
    <w:rsid w:val="00BE58EC"/>
    <w:rsid w:val="00BE6B56"/>
    <w:rsid w:val="00BE7971"/>
    <w:rsid w:val="00BF7463"/>
    <w:rsid w:val="00C02A46"/>
    <w:rsid w:val="00C04979"/>
    <w:rsid w:val="00C07D88"/>
    <w:rsid w:val="00C152E7"/>
    <w:rsid w:val="00C23888"/>
    <w:rsid w:val="00C272CB"/>
    <w:rsid w:val="00C3251C"/>
    <w:rsid w:val="00C34299"/>
    <w:rsid w:val="00C35ED3"/>
    <w:rsid w:val="00C36865"/>
    <w:rsid w:val="00C41651"/>
    <w:rsid w:val="00C4319C"/>
    <w:rsid w:val="00C43363"/>
    <w:rsid w:val="00C43C9B"/>
    <w:rsid w:val="00C45BC6"/>
    <w:rsid w:val="00C4715A"/>
    <w:rsid w:val="00C56293"/>
    <w:rsid w:val="00C565FD"/>
    <w:rsid w:val="00C60CF4"/>
    <w:rsid w:val="00C64A7A"/>
    <w:rsid w:val="00C704AE"/>
    <w:rsid w:val="00C741CE"/>
    <w:rsid w:val="00C74392"/>
    <w:rsid w:val="00C74F2F"/>
    <w:rsid w:val="00C82C9E"/>
    <w:rsid w:val="00C83C9E"/>
    <w:rsid w:val="00C8499F"/>
    <w:rsid w:val="00C854A2"/>
    <w:rsid w:val="00C85912"/>
    <w:rsid w:val="00C86597"/>
    <w:rsid w:val="00C9415A"/>
    <w:rsid w:val="00C94777"/>
    <w:rsid w:val="00CA1DC8"/>
    <w:rsid w:val="00CA2519"/>
    <w:rsid w:val="00CA42C2"/>
    <w:rsid w:val="00CA7ECD"/>
    <w:rsid w:val="00CC1204"/>
    <w:rsid w:val="00CC1B14"/>
    <w:rsid w:val="00CC2D23"/>
    <w:rsid w:val="00CC32FA"/>
    <w:rsid w:val="00CC4ABA"/>
    <w:rsid w:val="00CC5497"/>
    <w:rsid w:val="00CC71B8"/>
    <w:rsid w:val="00CD0CD9"/>
    <w:rsid w:val="00CD4967"/>
    <w:rsid w:val="00CD6D21"/>
    <w:rsid w:val="00CD6DC3"/>
    <w:rsid w:val="00CD7448"/>
    <w:rsid w:val="00CD75E6"/>
    <w:rsid w:val="00CF005D"/>
    <w:rsid w:val="00CF3A99"/>
    <w:rsid w:val="00CF3FE0"/>
    <w:rsid w:val="00CF6C3B"/>
    <w:rsid w:val="00CF6F55"/>
    <w:rsid w:val="00CF7303"/>
    <w:rsid w:val="00CF798F"/>
    <w:rsid w:val="00D015B1"/>
    <w:rsid w:val="00D02699"/>
    <w:rsid w:val="00D0358D"/>
    <w:rsid w:val="00D0505E"/>
    <w:rsid w:val="00D06039"/>
    <w:rsid w:val="00D06066"/>
    <w:rsid w:val="00D06DA4"/>
    <w:rsid w:val="00D113D5"/>
    <w:rsid w:val="00D11B6E"/>
    <w:rsid w:val="00D1213E"/>
    <w:rsid w:val="00D13F22"/>
    <w:rsid w:val="00D14826"/>
    <w:rsid w:val="00D16200"/>
    <w:rsid w:val="00D1627B"/>
    <w:rsid w:val="00D25D0A"/>
    <w:rsid w:val="00D30A2E"/>
    <w:rsid w:val="00D3246B"/>
    <w:rsid w:val="00D32699"/>
    <w:rsid w:val="00D33E54"/>
    <w:rsid w:val="00D34A3A"/>
    <w:rsid w:val="00D37E4F"/>
    <w:rsid w:val="00D4143D"/>
    <w:rsid w:val="00D430BB"/>
    <w:rsid w:val="00D45AA7"/>
    <w:rsid w:val="00D505B7"/>
    <w:rsid w:val="00D52469"/>
    <w:rsid w:val="00D5384A"/>
    <w:rsid w:val="00D55188"/>
    <w:rsid w:val="00D57E15"/>
    <w:rsid w:val="00D60480"/>
    <w:rsid w:val="00D6244D"/>
    <w:rsid w:val="00D62CC5"/>
    <w:rsid w:val="00D64FD1"/>
    <w:rsid w:val="00D652D2"/>
    <w:rsid w:val="00D72F7F"/>
    <w:rsid w:val="00D73181"/>
    <w:rsid w:val="00D7359F"/>
    <w:rsid w:val="00D737DB"/>
    <w:rsid w:val="00D748E2"/>
    <w:rsid w:val="00D76229"/>
    <w:rsid w:val="00D80115"/>
    <w:rsid w:val="00D822A8"/>
    <w:rsid w:val="00D84979"/>
    <w:rsid w:val="00D85736"/>
    <w:rsid w:val="00D8630C"/>
    <w:rsid w:val="00D86944"/>
    <w:rsid w:val="00D95246"/>
    <w:rsid w:val="00DA399A"/>
    <w:rsid w:val="00DA6CA6"/>
    <w:rsid w:val="00DB1378"/>
    <w:rsid w:val="00DB4663"/>
    <w:rsid w:val="00DB4932"/>
    <w:rsid w:val="00DC07DA"/>
    <w:rsid w:val="00DC425A"/>
    <w:rsid w:val="00DD3601"/>
    <w:rsid w:val="00DE03FB"/>
    <w:rsid w:val="00DE35C1"/>
    <w:rsid w:val="00DE47DB"/>
    <w:rsid w:val="00DE644A"/>
    <w:rsid w:val="00DF03FA"/>
    <w:rsid w:val="00E00DB4"/>
    <w:rsid w:val="00E016B0"/>
    <w:rsid w:val="00E03D92"/>
    <w:rsid w:val="00E12A50"/>
    <w:rsid w:val="00E222DB"/>
    <w:rsid w:val="00E275C6"/>
    <w:rsid w:val="00E27734"/>
    <w:rsid w:val="00E322F2"/>
    <w:rsid w:val="00E349EF"/>
    <w:rsid w:val="00E359C7"/>
    <w:rsid w:val="00E35B2C"/>
    <w:rsid w:val="00E418AF"/>
    <w:rsid w:val="00E44D5D"/>
    <w:rsid w:val="00E45B29"/>
    <w:rsid w:val="00E466D3"/>
    <w:rsid w:val="00E47EB6"/>
    <w:rsid w:val="00E51244"/>
    <w:rsid w:val="00E517A9"/>
    <w:rsid w:val="00E51933"/>
    <w:rsid w:val="00E53E4F"/>
    <w:rsid w:val="00E55103"/>
    <w:rsid w:val="00E6029C"/>
    <w:rsid w:val="00E653EC"/>
    <w:rsid w:val="00E67C27"/>
    <w:rsid w:val="00E718D8"/>
    <w:rsid w:val="00E7222E"/>
    <w:rsid w:val="00E764F2"/>
    <w:rsid w:val="00E77C28"/>
    <w:rsid w:val="00E84990"/>
    <w:rsid w:val="00E86151"/>
    <w:rsid w:val="00E87931"/>
    <w:rsid w:val="00E921D8"/>
    <w:rsid w:val="00E9309A"/>
    <w:rsid w:val="00E942EA"/>
    <w:rsid w:val="00E94873"/>
    <w:rsid w:val="00EA0D62"/>
    <w:rsid w:val="00EA1E26"/>
    <w:rsid w:val="00EA3288"/>
    <w:rsid w:val="00EA57F4"/>
    <w:rsid w:val="00EB1461"/>
    <w:rsid w:val="00EB1B39"/>
    <w:rsid w:val="00EB1C10"/>
    <w:rsid w:val="00EB1D93"/>
    <w:rsid w:val="00EB2FA9"/>
    <w:rsid w:val="00EB3214"/>
    <w:rsid w:val="00EB5F92"/>
    <w:rsid w:val="00EB6348"/>
    <w:rsid w:val="00EC034E"/>
    <w:rsid w:val="00EC0D19"/>
    <w:rsid w:val="00EC7283"/>
    <w:rsid w:val="00ED16D5"/>
    <w:rsid w:val="00ED6605"/>
    <w:rsid w:val="00EE028B"/>
    <w:rsid w:val="00EE23B0"/>
    <w:rsid w:val="00EE3F93"/>
    <w:rsid w:val="00EE5D2F"/>
    <w:rsid w:val="00EE6860"/>
    <w:rsid w:val="00EF2362"/>
    <w:rsid w:val="00EF52B7"/>
    <w:rsid w:val="00EF6AD0"/>
    <w:rsid w:val="00F02108"/>
    <w:rsid w:val="00F10502"/>
    <w:rsid w:val="00F1125D"/>
    <w:rsid w:val="00F12132"/>
    <w:rsid w:val="00F12ED1"/>
    <w:rsid w:val="00F1345C"/>
    <w:rsid w:val="00F14424"/>
    <w:rsid w:val="00F14A8E"/>
    <w:rsid w:val="00F17495"/>
    <w:rsid w:val="00F231F4"/>
    <w:rsid w:val="00F2410D"/>
    <w:rsid w:val="00F2427E"/>
    <w:rsid w:val="00F278F7"/>
    <w:rsid w:val="00F31296"/>
    <w:rsid w:val="00F3138F"/>
    <w:rsid w:val="00F314E8"/>
    <w:rsid w:val="00F3172D"/>
    <w:rsid w:val="00F42A66"/>
    <w:rsid w:val="00F4675E"/>
    <w:rsid w:val="00F46F9D"/>
    <w:rsid w:val="00F47540"/>
    <w:rsid w:val="00F47832"/>
    <w:rsid w:val="00F47DF7"/>
    <w:rsid w:val="00F50CFB"/>
    <w:rsid w:val="00F54086"/>
    <w:rsid w:val="00F562FD"/>
    <w:rsid w:val="00F56558"/>
    <w:rsid w:val="00F571E8"/>
    <w:rsid w:val="00F62270"/>
    <w:rsid w:val="00F622E2"/>
    <w:rsid w:val="00F6395C"/>
    <w:rsid w:val="00F65427"/>
    <w:rsid w:val="00F65747"/>
    <w:rsid w:val="00F658EB"/>
    <w:rsid w:val="00F66B23"/>
    <w:rsid w:val="00F67A9B"/>
    <w:rsid w:val="00F727D6"/>
    <w:rsid w:val="00F72C92"/>
    <w:rsid w:val="00F73315"/>
    <w:rsid w:val="00F73C57"/>
    <w:rsid w:val="00F74283"/>
    <w:rsid w:val="00F74820"/>
    <w:rsid w:val="00F74A7D"/>
    <w:rsid w:val="00F763A7"/>
    <w:rsid w:val="00F809D5"/>
    <w:rsid w:val="00F82A06"/>
    <w:rsid w:val="00F85B70"/>
    <w:rsid w:val="00F86F1A"/>
    <w:rsid w:val="00F9478E"/>
    <w:rsid w:val="00F949C4"/>
    <w:rsid w:val="00F94F4B"/>
    <w:rsid w:val="00F95B75"/>
    <w:rsid w:val="00FA02DE"/>
    <w:rsid w:val="00FA5BAB"/>
    <w:rsid w:val="00FB545E"/>
    <w:rsid w:val="00FB56AF"/>
    <w:rsid w:val="00FB70A7"/>
    <w:rsid w:val="00FB70DE"/>
    <w:rsid w:val="00FB77E0"/>
    <w:rsid w:val="00FC3CA8"/>
    <w:rsid w:val="00FC4BF1"/>
    <w:rsid w:val="00FD1F4E"/>
    <w:rsid w:val="00FD42B8"/>
    <w:rsid w:val="00FD582C"/>
    <w:rsid w:val="00FD6512"/>
    <w:rsid w:val="00FD6795"/>
    <w:rsid w:val="00FD75AD"/>
    <w:rsid w:val="00FD768E"/>
    <w:rsid w:val="00FE06D7"/>
    <w:rsid w:val="00FE0E33"/>
    <w:rsid w:val="00FE302E"/>
    <w:rsid w:val="00FE6595"/>
    <w:rsid w:val="00FE722E"/>
    <w:rsid w:val="00FF00B4"/>
    <w:rsid w:val="00FF0E37"/>
    <w:rsid w:val="00FF2618"/>
    <w:rsid w:val="00FF46DC"/>
    <w:rsid w:val="00FF5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EEA052"/>
  <w14:defaultImageDpi w14:val="32767"/>
  <w15:chartTrackingRefBased/>
  <w15:docId w15:val="{FABFA30E-7EE0-AB4A-9737-6765B6D8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0E33"/>
    <w:rPr>
      <w:rFonts w:eastAsiaTheme="minorEastAsia"/>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23B0"/>
    <w:rPr>
      <w:rFonts w:ascii="Times New Roman" w:eastAsiaTheme="minorHAnsi" w:hAnsi="Times New Roman" w:cs="Times New Roman"/>
      <w:kern w:val="0"/>
      <w:sz w:val="18"/>
      <w:szCs w:val="18"/>
      <w:lang w:eastAsia="en-US"/>
      <w14:ligatures w14:val="none"/>
    </w:rPr>
  </w:style>
  <w:style w:type="character" w:customStyle="1" w:styleId="BalloonTextChar">
    <w:name w:val="Balloon Text Char"/>
    <w:basedOn w:val="DefaultParagraphFont"/>
    <w:link w:val="BalloonText"/>
    <w:uiPriority w:val="99"/>
    <w:semiHidden/>
    <w:rsid w:val="00EE23B0"/>
    <w:rPr>
      <w:rFonts w:ascii="Times New Roman" w:hAnsi="Times New Roman" w:cs="Times New Roman"/>
      <w:sz w:val="18"/>
      <w:szCs w:val="18"/>
    </w:rPr>
  </w:style>
  <w:style w:type="paragraph" w:styleId="Footer">
    <w:name w:val="footer"/>
    <w:basedOn w:val="Normal"/>
    <w:link w:val="FooterChar"/>
    <w:uiPriority w:val="99"/>
    <w:unhideWhenUsed/>
    <w:rsid w:val="00FE0E33"/>
    <w:pPr>
      <w:tabs>
        <w:tab w:val="center" w:pos="4680"/>
        <w:tab w:val="right" w:pos="9360"/>
      </w:tabs>
    </w:pPr>
  </w:style>
  <w:style w:type="character" w:customStyle="1" w:styleId="FooterChar">
    <w:name w:val="Footer Char"/>
    <w:basedOn w:val="DefaultParagraphFont"/>
    <w:link w:val="Footer"/>
    <w:uiPriority w:val="99"/>
    <w:rsid w:val="00FE0E33"/>
    <w:rPr>
      <w:rFonts w:eastAsiaTheme="minorEastAsia"/>
      <w:kern w:val="2"/>
      <w:lang w:eastAsia="zh-CN"/>
      <w14:ligatures w14:val="standardContextual"/>
    </w:rPr>
  </w:style>
  <w:style w:type="character" w:styleId="PageNumber">
    <w:name w:val="page number"/>
    <w:basedOn w:val="DefaultParagraphFont"/>
    <w:uiPriority w:val="99"/>
    <w:semiHidden/>
    <w:unhideWhenUsed/>
    <w:rsid w:val="00FE0E33"/>
  </w:style>
  <w:style w:type="character" w:styleId="LineNumber">
    <w:name w:val="line number"/>
    <w:basedOn w:val="DefaultParagraphFont"/>
    <w:uiPriority w:val="99"/>
    <w:semiHidden/>
    <w:unhideWhenUsed/>
    <w:rsid w:val="00FE0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bley, David</cp:lastModifiedBy>
  <cp:revision>1</cp:revision>
  <dcterms:created xsi:type="dcterms:W3CDTF">2024-06-27T17:25:00Z</dcterms:created>
  <dcterms:modified xsi:type="dcterms:W3CDTF">2024-06-27T17:25:00Z</dcterms:modified>
</cp:coreProperties>
</file>